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Cambria" w:hAnsi="Cambria" w:eastAsia="宋体" w:cs="Times New Roman"/>
          <w:b/>
          <w:sz w:val="28"/>
        </w:rPr>
        <w:t>Appendix: Supplementary material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</w:rPr>
        <w:t>. M</w:t>
      </w:r>
      <w:r>
        <w:rPr>
          <w:rFonts w:ascii="Times New Roman" w:hAnsi="Times New Roman" w:cs="Times New Roman"/>
          <w:b/>
          <w:bCs/>
          <w:szCs w:val="21"/>
        </w:rPr>
        <w:t xml:space="preserve">iRNAs targeting specific intersection key </w:t>
      </w:r>
      <w:r>
        <w:rPr>
          <w:rFonts w:hint="eastAsia"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 xml:space="preserve">RNAs in </w:t>
      </w:r>
      <w:r>
        <w:rPr>
          <w:rFonts w:hint="eastAsia" w:ascii="Times New Roman" w:hAnsi="Times New Roman" w:cs="Times New Roman"/>
          <w:b/>
          <w:bCs/>
          <w:szCs w:val="21"/>
        </w:rPr>
        <w:t>HCC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6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iRNAs</w:t>
            </w:r>
          </w:p>
        </w:tc>
        <w:tc>
          <w:tcPr>
            <w:tcW w:w="689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R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let-7c-5p</w:t>
            </w:r>
          </w:p>
        </w:tc>
        <w:tc>
          <w:tcPr>
            <w:tcW w:w="689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BCAT1, CCL3, CDC25A, COL24A1, COL4A2, CYP19A1, DMD, E2F2, FBXO32, GDF6, GNAL, IGF1, ITGB8, MASP1, RRM2, STEAP3, THBS1, TMPRS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01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CVR1C, ANK3, EZH2, FOS, ITGB8, JUNB, LIFR, NR4A3, SIX4, STM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0a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LPL, NR4A3, SIX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0b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BCAT1, EHHADH, SEMA6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0b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LPL, NR4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258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E2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25b-2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EHHADH, GPHN, NEGR1, PTG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266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E2F2, MA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269a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OXO1, GAB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301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ADM3, EZH2, L1CAM, SIX4, SLC5A1, SMP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30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HRM2, ESR1, ITGB8, MYBL1, PDGFRA, SIK1, T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39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MD, FOS, FOXO1, GALNT3, MYBL1, SOC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42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LC22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44-3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OSB, MYBL1, SLC45A3, TNFS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45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DRA2B, ITGB8, NTN4, RPS6KA6, SLC7A8, TL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54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K3, CDKN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82-5p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K3, CACNB4, DIO1EPHB1, GABRE, HMGCLL1, ITGB8, PLD1, TNFS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83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8B, ENAH, FOXO1, ITGB8, NRG1, NTN4, NTRK2, PRKCB, SMP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18a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KR1D1, ESR1, F3, NRG1, THBD, THB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195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CNB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CNE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EK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L24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XO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BRE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H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OXA10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AMC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SP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K7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MA3D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MA6D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199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USP5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RKC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6GA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199a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AMC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PARGC1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N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199b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USP5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RKC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6GA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19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CAT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BT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G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00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DC25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1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NTF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NFRSF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214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LY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CNB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TF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GL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2F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BXO3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CN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MA3D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G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hsa-miR-214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E2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21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ACNB4, CD4, CXCL12, FOS, ITGB8, MYBL1, NCAM1, SOC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22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S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G1SCD5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HB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24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NTF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IL1R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224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VR1C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S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BRE,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CNMA1,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4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0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L15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N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YNU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MA3E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X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0c-2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TP1B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DM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XCL1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MPRSS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26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PLX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NCE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HK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GF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R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35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VR1C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G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45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37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3b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MK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H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DGFR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4a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CNB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CNE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PLX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S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NAO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CNK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PT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4A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DGFR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T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16A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X1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P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607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DC7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LNT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G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NX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75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16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78a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ADS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GF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G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PS6K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379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BXO3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24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DC25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L24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ASN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ZD10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H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LS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OXA10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A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SP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Y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YBL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K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4A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X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52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NK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16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52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M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55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DCY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2AFZ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GF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P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86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PHA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XO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BR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490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500a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MK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DKN2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C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501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OXD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501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PA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532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CNB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XCL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8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589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NTF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X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758-3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DE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9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DCY5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CNE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NTF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L15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L9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D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LNT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CH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D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IFR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MNA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DE7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GCD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EA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93-5p</w:t>
            </w:r>
          </w:p>
        </w:tc>
        <w:tc>
          <w:tcPr>
            <w:tcW w:w="6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DRA1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DH1A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RHGEF1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YBRD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PK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2F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2F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GD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UCY1A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NMA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KIF2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4A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4A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LA2G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GCD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K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RPV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AS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sa-miR-96-5p</w:t>
            </w:r>
          </w:p>
        </w:tc>
        <w:tc>
          <w:tcPr>
            <w:tcW w:w="689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BAT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ADS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4GALNT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CNB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BXO32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XO1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PHN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4A3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C1A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A34"/>
    <w:rsid w:val="000C2202"/>
    <w:rsid w:val="002458D3"/>
    <w:rsid w:val="00321CA2"/>
    <w:rsid w:val="00340ED8"/>
    <w:rsid w:val="00716EF8"/>
    <w:rsid w:val="00834A34"/>
    <w:rsid w:val="008F5820"/>
    <w:rsid w:val="009F1396"/>
    <w:rsid w:val="00A160D6"/>
    <w:rsid w:val="00DA1690"/>
    <w:rsid w:val="00F544BE"/>
    <w:rsid w:val="00F8010A"/>
    <w:rsid w:val="5BFE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ttp://www.deepbbs.org</Company>
  <Pages>2</Pages>
  <Words>470</Words>
  <Characters>2682</Characters>
  <Lines>22</Lines>
  <Paragraphs>6</Paragraphs>
  <TotalTime>2</TotalTime>
  <ScaleCrop>false</ScaleCrop>
  <LinksUpToDate>false</LinksUpToDate>
  <CharactersWithSpaces>314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7:48:00Z</dcterms:created>
  <dc:creator>深度联盟http://www.deepbbs.org</dc:creator>
  <cp:lastModifiedBy>Administrator</cp:lastModifiedBy>
  <dcterms:modified xsi:type="dcterms:W3CDTF">2020-02-02T07:56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